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6674B" w14:textId="4D04B6EB" w:rsidR="00FE587B" w:rsidRPr="0064629E" w:rsidRDefault="008F1E03" w:rsidP="0064629E">
      <w:pPr>
        <w:pStyle w:val="NormalWeb"/>
        <w:spacing w:before="0" w:beforeAutospacing="0" w:after="0" w:afterAutospacing="0" w:line="480" w:lineRule="auto"/>
        <w:rPr>
          <w:b/>
          <w:bCs/>
          <w:color w:val="404040"/>
        </w:rPr>
      </w:pPr>
      <w:r w:rsidRPr="0064629E">
        <w:rPr>
          <w:b/>
          <w:bCs/>
          <w:color w:val="404040"/>
        </w:rPr>
        <w:t>Supplementary Material</w:t>
      </w:r>
    </w:p>
    <w:p w14:paraId="6A1B754A" w14:textId="6AFAA0B6" w:rsidR="008F1E03" w:rsidRPr="0064629E" w:rsidRDefault="001D2F7F" w:rsidP="0064629E">
      <w:pPr>
        <w:spacing w:line="480" w:lineRule="auto"/>
      </w:pPr>
      <w:r w:rsidRPr="0064629E">
        <w:rPr>
          <w:noProof/>
        </w:rPr>
        <w:drawing>
          <wp:inline distT="0" distB="0" distL="0" distR="0" wp14:anchorId="2BF44BDF" wp14:editId="7A6E14DA">
            <wp:extent cx="3648547" cy="854178"/>
            <wp:effectExtent l="0" t="0" r="0" b="0"/>
            <wp:docPr id="1744563025" name="Picture 1" descr="A white rectangular objec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563025" name="Picture 1" descr="A white rectangular object with black tex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87"/>
                    <a:stretch/>
                  </pic:blipFill>
                  <pic:spPr bwMode="auto">
                    <a:xfrm>
                      <a:off x="0" y="0"/>
                      <a:ext cx="3731484" cy="873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E075D0" w14:textId="61A31094" w:rsidR="008F1E03" w:rsidRPr="0064629E" w:rsidRDefault="00DC682A" w:rsidP="0064629E">
      <w:pPr>
        <w:spacing w:line="480" w:lineRule="auto"/>
      </w:pPr>
      <w:r w:rsidRPr="0064629E">
        <w:rPr>
          <w:bCs/>
        </w:rPr>
        <w:t>Table S1</w:t>
      </w:r>
      <w:r w:rsidRPr="0064629E">
        <w:rPr>
          <w:bCs/>
          <w:i/>
        </w:rPr>
        <w:t>.</w:t>
      </w:r>
      <w:r w:rsidRPr="0064629E">
        <w:rPr>
          <w:bCs/>
        </w:rPr>
        <w:t xml:space="preserve"> Experiment</w:t>
      </w:r>
      <w:r w:rsidRPr="0064629E">
        <w:t xml:space="preserve"> 1. </w:t>
      </w:r>
      <w:r w:rsidR="00D75B38" w:rsidRPr="0064629E">
        <w:t xml:space="preserve">Spearman’s rho </w:t>
      </w:r>
      <w:r w:rsidR="00D75B38">
        <w:t>for c</w:t>
      </w:r>
      <w:r w:rsidRPr="0064629E">
        <w:t xml:space="preserve">umulative practice hours vs. AWM task performance and cumulative practice hours vs. overall MINT performance. </w:t>
      </w:r>
    </w:p>
    <w:p w14:paraId="797FA4A1" w14:textId="77777777" w:rsidR="00DC682A" w:rsidRPr="0064629E" w:rsidRDefault="00DC682A" w:rsidP="0064629E">
      <w:pPr>
        <w:spacing w:line="480" w:lineRule="auto"/>
      </w:pPr>
    </w:p>
    <w:p w14:paraId="002272A0" w14:textId="70094542" w:rsidR="00DC682A" w:rsidRPr="0064629E" w:rsidRDefault="00DC682A" w:rsidP="0064629E">
      <w:pPr>
        <w:spacing w:line="480" w:lineRule="auto"/>
      </w:pPr>
      <w:r w:rsidRPr="0064629E">
        <w:rPr>
          <w:noProof/>
        </w:rPr>
        <w:drawing>
          <wp:inline distT="0" distB="0" distL="0" distR="0" wp14:anchorId="685FA27B" wp14:editId="7087A1DB">
            <wp:extent cx="5169529" cy="1685116"/>
            <wp:effectExtent l="0" t="0" r="0" b="4445"/>
            <wp:docPr id="1157394123" name="Picture 10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394123" name="Picture 9" descr="A table with numbers and symbols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030"/>
                    <a:stretch/>
                  </pic:blipFill>
                  <pic:spPr bwMode="auto">
                    <a:xfrm>
                      <a:off x="0" y="0"/>
                      <a:ext cx="5206275" cy="16970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4A3183" w14:textId="0B787EFA" w:rsidR="00DC682A" w:rsidRPr="0064629E" w:rsidRDefault="00DC682A" w:rsidP="0064629E">
      <w:pPr>
        <w:spacing w:line="480" w:lineRule="auto"/>
      </w:pPr>
      <w:r w:rsidRPr="0064629E">
        <w:rPr>
          <w:bCs/>
        </w:rPr>
        <w:t>Table S2</w:t>
      </w:r>
      <w:r w:rsidRPr="0064629E">
        <w:rPr>
          <w:bCs/>
          <w:i/>
        </w:rPr>
        <w:t>.</w:t>
      </w:r>
      <w:r w:rsidRPr="0064629E">
        <w:rPr>
          <w:bCs/>
        </w:rPr>
        <w:t xml:space="preserve"> Experiment</w:t>
      </w:r>
      <w:r w:rsidRPr="0064629E">
        <w:t xml:space="preserve"> 1. </w:t>
      </w:r>
      <w:r w:rsidRPr="0064629E">
        <w:rPr>
          <w:bCs/>
          <w:iCs/>
          <w:color w:val="000000" w:themeColor="text1"/>
        </w:rPr>
        <w:t xml:space="preserve">(A) AWM Task Performance vs. MINT Conditions. </w:t>
      </w:r>
      <w:r w:rsidRPr="0064629E">
        <w:t>Spearman’s rho</w:t>
      </w:r>
      <w:r w:rsidRPr="0064629E">
        <w:rPr>
          <w:bCs/>
          <w:color w:val="000000" w:themeColor="text1"/>
        </w:rPr>
        <w:t xml:space="preserve"> based on AWM task percent correct and average MINT scores for the corresponding condition.</w:t>
      </w:r>
    </w:p>
    <w:p w14:paraId="5AB60AFD" w14:textId="497F9C11" w:rsidR="001D2F7F" w:rsidRDefault="00DC682A" w:rsidP="0064629E">
      <w:pPr>
        <w:spacing w:line="480" w:lineRule="auto"/>
        <w:rPr>
          <w:bCs/>
          <w:color w:val="000000" w:themeColor="text1"/>
        </w:rPr>
      </w:pPr>
      <w:r w:rsidRPr="0064629E">
        <w:rPr>
          <w:bCs/>
          <w:color w:val="000000" w:themeColor="text1"/>
        </w:rPr>
        <w:t xml:space="preserve">(B) </w:t>
      </w:r>
      <w:r w:rsidRPr="0064629E">
        <w:rPr>
          <w:bCs/>
          <w:iCs/>
          <w:color w:val="000000" w:themeColor="text1"/>
        </w:rPr>
        <w:t xml:space="preserve">AWM Task Performance vs. MINT SNR Levels. </w:t>
      </w:r>
      <w:r w:rsidRPr="0064629E">
        <w:t>Spearman’s rho</w:t>
      </w:r>
      <w:r w:rsidRPr="0064629E">
        <w:rPr>
          <w:bCs/>
          <w:color w:val="000000" w:themeColor="text1"/>
        </w:rPr>
        <w:t xml:space="preserve"> based on AWM task percent correct and average MINT scores for each SNR level across conditions.</w:t>
      </w:r>
    </w:p>
    <w:p w14:paraId="3F931BE8" w14:textId="77777777" w:rsidR="00D75B38" w:rsidRPr="00D75B38" w:rsidRDefault="00D75B38" w:rsidP="0064629E">
      <w:pPr>
        <w:spacing w:line="480" w:lineRule="auto"/>
        <w:rPr>
          <w:bCs/>
          <w:color w:val="000000" w:themeColor="text1"/>
        </w:rPr>
      </w:pPr>
    </w:p>
    <w:p w14:paraId="57318BBF" w14:textId="1A9A9BAF" w:rsidR="00DC682A" w:rsidRPr="0064629E" w:rsidRDefault="001D2F7F" w:rsidP="0064629E">
      <w:pPr>
        <w:spacing w:line="480" w:lineRule="auto"/>
      </w:pPr>
      <w:r w:rsidRPr="0064629E">
        <w:rPr>
          <w:noProof/>
        </w:rPr>
        <w:drawing>
          <wp:inline distT="0" distB="0" distL="0" distR="0" wp14:anchorId="1D83E12B" wp14:editId="67B728E3">
            <wp:extent cx="3804975" cy="870767"/>
            <wp:effectExtent l="0" t="0" r="5080" b="5715"/>
            <wp:docPr id="1717938123" name="Picture 5" descr="A white rectangular objec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938123" name="Picture 2" descr="A white rectangular object with black tex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85"/>
                    <a:stretch/>
                  </pic:blipFill>
                  <pic:spPr bwMode="auto">
                    <a:xfrm>
                      <a:off x="0" y="0"/>
                      <a:ext cx="4018085" cy="919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D3CBBF" w14:textId="43D065EE" w:rsidR="00DC682A" w:rsidRPr="0064629E" w:rsidRDefault="00DC682A" w:rsidP="0064629E">
      <w:pPr>
        <w:spacing w:line="480" w:lineRule="auto"/>
      </w:pPr>
      <w:r w:rsidRPr="0064629E">
        <w:rPr>
          <w:bCs/>
        </w:rPr>
        <w:t>Table S3</w:t>
      </w:r>
      <w:r w:rsidRPr="0064629E">
        <w:rPr>
          <w:bCs/>
          <w:i/>
        </w:rPr>
        <w:t>.</w:t>
      </w:r>
      <w:r w:rsidRPr="0064629E">
        <w:rPr>
          <w:bCs/>
        </w:rPr>
        <w:t xml:space="preserve"> Experiment</w:t>
      </w:r>
      <w:r w:rsidRPr="0064629E">
        <w:t xml:space="preserve"> 2. </w:t>
      </w:r>
      <w:r w:rsidR="00D75B38" w:rsidRPr="0064629E">
        <w:t xml:space="preserve">Spearman’s rho </w:t>
      </w:r>
      <w:r w:rsidR="00D75B38">
        <w:t>for c</w:t>
      </w:r>
      <w:r w:rsidRPr="0064629E">
        <w:t>umulative practice hours vs. AWM task performance and cumulative practice hours vs. overall MINT performance</w:t>
      </w:r>
      <w:r w:rsidR="00D75B38">
        <w:t>.</w:t>
      </w:r>
    </w:p>
    <w:p w14:paraId="32A4ABBD" w14:textId="77777777" w:rsidR="00DC682A" w:rsidRPr="0064629E" w:rsidRDefault="00DC682A" w:rsidP="0064629E">
      <w:pPr>
        <w:spacing w:line="480" w:lineRule="auto"/>
      </w:pPr>
    </w:p>
    <w:p w14:paraId="413BB60C" w14:textId="47975387" w:rsidR="001D2F7F" w:rsidRPr="0064629E" w:rsidRDefault="00DC682A" w:rsidP="0064629E">
      <w:pPr>
        <w:spacing w:line="480" w:lineRule="auto"/>
      </w:pPr>
      <w:r w:rsidRPr="0064629E">
        <w:rPr>
          <w:noProof/>
        </w:rPr>
        <w:lastRenderedPageBreak/>
        <w:drawing>
          <wp:inline distT="0" distB="0" distL="0" distR="0" wp14:anchorId="53A72B5D" wp14:editId="41453885">
            <wp:extent cx="5257955" cy="1874551"/>
            <wp:effectExtent l="0" t="0" r="0" b="5080"/>
            <wp:docPr id="2133532663" name="Picture 1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532663" name="Picture 11" descr="A table with numbers and symbol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974" cy="1888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F5726" w14:textId="0E31B457" w:rsidR="00DC682A" w:rsidRPr="0064629E" w:rsidRDefault="00DC682A" w:rsidP="0064629E">
      <w:pPr>
        <w:spacing w:line="480" w:lineRule="auto"/>
      </w:pPr>
      <w:r w:rsidRPr="0064629E">
        <w:rPr>
          <w:bCs/>
        </w:rPr>
        <w:t>Table S4</w:t>
      </w:r>
      <w:r w:rsidRPr="0064629E">
        <w:rPr>
          <w:bCs/>
          <w:i/>
        </w:rPr>
        <w:t>.</w:t>
      </w:r>
      <w:r w:rsidRPr="0064629E">
        <w:rPr>
          <w:bCs/>
        </w:rPr>
        <w:t xml:space="preserve"> Experiment</w:t>
      </w:r>
      <w:r w:rsidRPr="0064629E">
        <w:t xml:space="preserve"> 2. </w:t>
      </w:r>
      <w:r w:rsidRPr="0064629E">
        <w:rPr>
          <w:bCs/>
          <w:iCs/>
          <w:color w:val="000000" w:themeColor="text1"/>
        </w:rPr>
        <w:t xml:space="preserve">(A) AWM Task Performance vs. MINT Conditions. </w:t>
      </w:r>
      <w:r w:rsidRPr="0064629E">
        <w:t>Spearman’s rho</w:t>
      </w:r>
      <w:r w:rsidRPr="0064629E">
        <w:rPr>
          <w:bCs/>
          <w:color w:val="000000" w:themeColor="text1"/>
        </w:rPr>
        <w:t xml:space="preserve"> based on AWM task percent correct and average MINT scores for the corresponding condition.</w:t>
      </w:r>
    </w:p>
    <w:p w14:paraId="136C4494" w14:textId="005CDA55" w:rsidR="00DC682A" w:rsidRPr="0064629E" w:rsidRDefault="00DC682A" w:rsidP="0064629E">
      <w:pPr>
        <w:spacing w:line="480" w:lineRule="auto"/>
        <w:rPr>
          <w:bCs/>
          <w:color w:val="000000" w:themeColor="text1"/>
        </w:rPr>
      </w:pPr>
      <w:r w:rsidRPr="0064629E">
        <w:rPr>
          <w:bCs/>
          <w:color w:val="000000" w:themeColor="text1"/>
        </w:rPr>
        <w:t xml:space="preserve">(B) </w:t>
      </w:r>
      <w:r w:rsidRPr="0064629E">
        <w:rPr>
          <w:bCs/>
          <w:iCs/>
          <w:color w:val="000000" w:themeColor="text1"/>
        </w:rPr>
        <w:t xml:space="preserve">AWM Task Performance vs. MINT SNR Levels. </w:t>
      </w:r>
      <w:r w:rsidRPr="0064629E">
        <w:t>Spearman’s rho</w:t>
      </w:r>
      <w:r w:rsidRPr="0064629E">
        <w:rPr>
          <w:bCs/>
          <w:color w:val="000000" w:themeColor="text1"/>
        </w:rPr>
        <w:t xml:space="preserve"> based on AWM task percent correct and average MINT scores for each SNR level across conditions.</w:t>
      </w:r>
    </w:p>
    <w:sectPr w:rsidR="00DC682A" w:rsidRPr="0064629E" w:rsidSect="00C5795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D5E5F" w14:textId="77777777" w:rsidR="005E365B" w:rsidRDefault="005E365B">
      <w:r>
        <w:separator/>
      </w:r>
    </w:p>
    <w:p w14:paraId="6DCA47BD" w14:textId="77777777" w:rsidR="005E365B" w:rsidRDefault="005E365B"/>
    <w:p w14:paraId="042F06B7" w14:textId="77777777" w:rsidR="005E365B" w:rsidRDefault="005E365B"/>
  </w:endnote>
  <w:endnote w:type="continuationSeparator" w:id="0">
    <w:p w14:paraId="65CA17EB" w14:textId="77777777" w:rsidR="005E365B" w:rsidRDefault="005E365B">
      <w:r>
        <w:continuationSeparator/>
      </w:r>
    </w:p>
    <w:p w14:paraId="15047E0C" w14:textId="77777777" w:rsidR="005E365B" w:rsidRDefault="005E365B"/>
    <w:p w14:paraId="68644682" w14:textId="77777777" w:rsidR="005E365B" w:rsidRDefault="005E36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793C64" w14:textId="77777777" w:rsidR="00D44D87" w:rsidRDefault="00D44D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2560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AEEB6B" w14:textId="3157DB3F" w:rsidR="00D44D87" w:rsidRDefault="00D44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0219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11A8AF2B" w14:textId="77777777" w:rsidR="00D44D87" w:rsidRDefault="00D44D87">
    <w:pPr>
      <w:pStyle w:val="Footer"/>
    </w:pPr>
  </w:p>
  <w:p w14:paraId="16857822" w14:textId="77777777" w:rsidR="00D44D87" w:rsidRDefault="00D44D87"/>
  <w:p w14:paraId="1AFB27D3" w14:textId="77777777" w:rsidR="00D44D87" w:rsidRDefault="00D44D8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8CA210" w14:textId="77777777" w:rsidR="00D44D87" w:rsidRDefault="00D44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E19F2" w14:textId="77777777" w:rsidR="005E365B" w:rsidRDefault="005E365B">
      <w:r>
        <w:separator/>
      </w:r>
    </w:p>
    <w:p w14:paraId="01F6456A" w14:textId="77777777" w:rsidR="005E365B" w:rsidRDefault="005E365B"/>
    <w:p w14:paraId="5FD1A795" w14:textId="77777777" w:rsidR="005E365B" w:rsidRDefault="005E365B"/>
  </w:footnote>
  <w:footnote w:type="continuationSeparator" w:id="0">
    <w:p w14:paraId="4DF01ADC" w14:textId="77777777" w:rsidR="005E365B" w:rsidRDefault="005E365B">
      <w:r>
        <w:continuationSeparator/>
      </w:r>
    </w:p>
    <w:p w14:paraId="0F435872" w14:textId="77777777" w:rsidR="005E365B" w:rsidRDefault="005E365B"/>
    <w:p w14:paraId="25A4BDD2" w14:textId="77777777" w:rsidR="005E365B" w:rsidRDefault="005E365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840B32" w14:textId="77777777" w:rsidR="00D44D87" w:rsidRDefault="00D44D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0C7C55" w14:textId="77777777" w:rsidR="00D44D87" w:rsidRDefault="00D44D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4DD7FD" w14:textId="77777777" w:rsidR="00D44D87" w:rsidRDefault="00D44D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C670C"/>
    <w:multiLevelType w:val="multilevel"/>
    <w:tmpl w:val="0C2EB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DD20EB"/>
    <w:multiLevelType w:val="hybridMultilevel"/>
    <w:tmpl w:val="D93ECE9C"/>
    <w:lvl w:ilvl="0" w:tplc="3328FB00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E9087F"/>
    <w:multiLevelType w:val="multilevel"/>
    <w:tmpl w:val="5930E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0E1228"/>
    <w:multiLevelType w:val="hybridMultilevel"/>
    <w:tmpl w:val="9E64FB76"/>
    <w:lvl w:ilvl="0" w:tplc="B5A4CAB2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375388"/>
    <w:multiLevelType w:val="multilevel"/>
    <w:tmpl w:val="858A7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0848727">
    <w:abstractNumId w:val="1"/>
  </w:num>
  <w:num w:numId="2" w16cid:durableId="913928809">
    <w:abstractNumId w:val="3"/>
  </w:num>
  <w:num w:numId="3" w16cid:durableId="281885065">
    <w:abstractNumId w:val="0"/>
  </w:num>
  <w:num w:numId="4" w16cid:durableId="869145225">
    <w:abstractNumId w:val="4"/>
  </w:num>
  <w:num w:numId="5" w16cid:durableId="12448742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624"/>
    <w:rsid w:val="00001014"/>
    <w:rsid w:val="00014AE7"/>
    <w:rsid w:val="00022467"/>
    <w:rsid w:val="000263B6"/>
    <w:rsid w:val="000316F4"/>
    <w:rsid w:val="00052766"/>
    <w:rsid w:val="00057BC0"/>
    <w:rsid w:val="00073228"/>
    <w:rsid w:val="00076FA9"/>
    <w:rsid w:val="000772D0"/>
    <w:rsid w:val="00080642"/>
    <w:rsid w:val="00092CC9"/>
    <w:rsid w:val="000A58CF"/>
    <w:rsid w:val="000C3EB3"/>
    <w:rsid w:val="000C6375"/>
    <w:rsid w:val="000D6695"/>
    <w:rsid w:val="00117B08"/>
    <w:rsid w:val="00120555"/>
    <w:rsid w:val="00122BD9"/>
    <w:rsid w:val="00126C1F"/>
    <w:rsid w:val="00143E15"/>
    <w:rsid w:val="00155FE4"/>
    <w:rsid w:val="00161AC4"/>
    <w:rsid w:val="00166B18"/>
    <w:rsid w:val="00182741"/>
    <w:rsid w:val="001827B4"/>
    <w:rsid w:val="0018699F"/>
    <w:rsid w:val="00191D16"/>
    <w:rsid w:val="00193923"/>
    <w:rsid w:val="0019718D"/>
    <w:rsid w:val="001B5FBF"/>
    <w:rsid w:val="001C0195"/>
    <w:rsid w:val="001C0FB7"/>
    <w:rsid w:val="001C3EE6"/>
    <w:rsid w:val="001D2154"/>
    <w:rsid w:val="001D2F7F"/>
    <w:rsid w:val="001D3624"/>
    <w:rsid w:val="001D3A82"/>
    <w:rsid w:val="001D4891"/>
    <w:rsid w:val="001D53BF"/>
    <w:rsid w:val="001D5B39"/>
    <w:rsid w:val="001E31E9"/>
    <w:rsid w:val="001F11F6"/>
    <w:rsid w:val="001F1617"/>
    <w:rsid w:val="001F1CBE"/>
    <w:rsid w:val="002003CA"/>
    <w:rsid w:val="00204207"/>
    <w:rsid w:val="00212D24"/>
    <w:rsid w:val="0021623C"/>
    <w:rsid w:val="00216AC7"/>
    <w:rsid w:val="0021725A"/>
    <w:rsid w:val="002208FF"/>
    <w:rsid w:val="00223C75"/>
    <w:rsid w:val="00224169"/>
    <w:rsid w:val="002249E5"/>
    <w:rsid w:val="00227817"/>
    <w:rsid w:val="00230C71"/>
    <w:rsid w:val="00247EB4"/>
    <w:rsid w:val="00252A55"/>
    <w:rsid w:val="00260078"/>
    <w:rsid w:val="00260B9B"/>
    <w:rsid w:val="00261040"/>
    <w:rsid w:val="0026352B"/>
    <w:rsid w:val="00270A53"/>
    <w:rsid w:val="00271158"/>
    <w:rsid w:val="00271ECE"/>
    <w:rsid w:val="002732D3"/>
    <w:rsid w:val="00275D60"/>
    <w:rsid w:val="002B24F4"/>
    <w:rsid w:val="002C023F"/>
    <w:rsid w:val="002C038D"/>
    <w:rsid w:val="002C0CE6"/>
    <w:rsid w:val="002D0914"/>
    <w:rsid w:val="002D6AEF"/>
    <w:rsid w:val="002D75E1"/>
    <w:rsid w:val="002E3E1D"/>
    <w:rsid w:val="002E5654"/>
    <w:rsid w:val="002F0015"/>
    <w:rsid w:val="002F480F"/>
    <w:rsid w:val="00324669"/>
    <w:rsid w:val="003335EC"/>
    <w:rsid w:val="00334BBE"/>
    <w:rsid w:val="003432E3"/>
    <w:rsid w:val="0034522D"/>
    <w:rsid w:val="00354E7F"/>
    <w:rsid w:val="00357342"/>
    <w:rsid w:val="00360219"/>
    <w:rsid w:val="00362604"/>
    <w:rsid w:val="00373A7F"/>
    <w:rsid w:val="00383D67"/>
    <w:rsid w:val="003A5103"/>
    <w:rsid w:val="003C624A"/>
    <w:rsid w:val="003C75B1"/>
    <w:rsid w:val="003E360A"/>
    <w:rsid w:val="003F1DD7"/>
    <w:rsid w:val="003F3DDC"/>
    <w:rsid w:val="003F42B7"/>
    <w:rsid w:val="003F5735"/>
    <w:rsid w:val="003F65DF"/>
    <w:rsid w:val="003F7279"/>
    <w:rsid w:val="00400298"/>
    <w:rsid w:val="00417AE2"/>
    <w:rsid w:val="00425879"/>
    <w:rsid w:val="00425DF6"/>
    <w:rsid w:val="00436AE5"/>
    <w:rsid w:val="004464BC"/>
    <w:rsid w:val="00463C31"/>
    <w:rsid w:val="00474EF2"/>
    <w:rsid w:val="00476A47"/>
    <w:rsid w:val="004810C3"/>
    <w:rsid w:val="00487451"/>
    <w:rsid w:val="00491D95"/>
    <w:rsid w:val="00492CFB"/>
    <w:rsid w:val="004A037D"/>
    <w:rsid w:val="004A3C11"/>
    <w:rsid w:val="004A69F7"/>
    <w:rsid w:val="004B06F8"/>
    <w:rsid w:val="004C2FED"/>
    <w:rsid w:val="004C3265"/>
    <w:rsid w:val="004C45DF"/>
    <w:rsid w:val="004C6ECF"/>
    <w:rsid w:val="004E41C1"/>
    <w:rsid w:val="004E50E6"/>
    <w:rsid w:val="004E5F34"/>
    <w:rsid w:val="005013E7"/>
    <w:rsid w:val="00507752"/>
    <w:rsid w:val="005079DC"/>
    <w:rsid w:val="0051321B"/>
    <w:rsid w:val="005150A3"/>
    <w:rsid w:val="00516242"/>
    <w:rsid w:val="0051676F"/>
    <w:rsid w:val="00524E8B"/>
    <w:rsid w:val="005336EA"/>
    <w:rsid w:val="00537599"/>
    <w:rsid w:val="00546DE7"/>
    <w:rsid w:val="00555D11"/>
    <w:rsid w:val="005618CC"/>
    <w:rsid w:val="00587736"/>
    <w:rsid w:val="005904A6"/>
    <w:rsid w:val="00591552"/>
    <w:rsid w:val="005A6902"/>
    <w:rsid w:val="005B02C1"/>
    <w:rsid w:val="005B714A"/>
    <w:rsid w:val="005C1070"/>
    <w:rsid w:val="005D2E75"/>
    <w:rsid w:val="005D46D1"/>
    <w:rsid w:val="005E365B"/>
    <w:rsid w:val="005E5C17"/>
    <w:rsid w:val="005E663B"/>
    <w:rsid w:val="00611A62"/>
    <w:rsid w:val="0061323C"/>
    <w:rsid w:val="00626162"/>
    <w:rsid w:val="00627EC7"/>
    <w:rsid w:val="0063378C"/>
    <w:rsid w:val="00634629"/>
    <w:rsid w:val="0064629E"/>
    <w:rsid w:val="00646D24"/>
    <w:rsid w:val="00653255"/>
    <w:rsid w:val="0065513B"/>
    <w:rsid w:val="00665387"/>
    <w:rsid w:val="00666887"/>
    <w:rsid w:val="00667C23"/>
    <w:rsid w:val="00672DA0"/>
    <w:rsid w:val="00682447"/>
    <w:rsid w:val="006924AF"/>
    <w:rsid w:val="006A3871"/>
    <w:rsid w:val="006B0740"/>
    <w:rsid w:val="006B3F66"/>
    <w:rsid w:val="006B3F68"/>
    <w:rsid w:val="006C079C"/>
    <w:rsid w:val="006C218E"/>
    <w:rsid w:val="006D2A02"/>
    <w:rsid w:val="006D4240"/>
    <w:rsid w:val="006D527F"/>
    <w:rsid w:val="006D78C6"/>
    <w:rsid w:val="006F30B1"/>
    <w:rsid w:val="007017E7"/>
    <w:rsid w:val="00703AD9"/>
    <w:rsid w:val="007105E9"/>
    <w:rsid w:val="007137D4"/>
    <w:rsid w:val="00717181"/>
    <w:rsid w:val="00723020"/>
    <w:rsid w:val="00723D2B"/>
    <w:rsid w:val="0073760B"/>
    <w:rsid w:val="007639CC"/>
    <w:rsid w:val="00771E25"/>
    <w:rsid w:val="00774805"/>
    <w:rsid w:val="00774830"/>
    <w:rsid w:val="0078536A"/>
    <w:rsid w:val="0079224B"/>
    <w:rsid w:val="007A352F"/>
    <w:rsid w:val="007A73AA"/>
    <w:rsid w:val="007B04EC"/>
    <w:rsid w:val="007B7FAB"/>
    <w:rsid w:val="007C1002"/>
    <w:rsid w:val="007C49C2"/>
    <w:rsid w:val="007D4CCB"/>
    <w:rsid w:val="007D60D9"/>
    <w:rsid w:val="007E0EA0"/>
    <w:rsid w:val="007E2806"/>
    <w:rsid w:val="007F0DC8"/>
    <w:rsid w:val="007F273A"/>
    <w:rsid w:val="008020E4"/>
    <w:rsid w:val="008202B6"/>
    <w:rsid w:val="008227A7"/>
    <w:rsid w:val="00841889"/>
    <w:rsid w:val="00844195"/>
    <w:rsid w:val="008556A1"/>
    <w:rsid w:val="00876F95"/>
    <w:rsid w:val="0087731D"/>
    <w:rsid w:val="0089725E"/>
    <w:rsid w:val="008A43F4"/>
    <w:rsid w:val="008A47CE"/>
    <w:rsid w:val="008B5B53"/>
    <w:rsid w:val="008C2A9D"/>
    <w:rsid w:val="008D3190"/>
    <w:rsid w:val="008D435B"/>
    <w:rsid w:val="008D6DE3"/>
    <w:rsid w:val="008F1C09"/>
    <w:rsid w:val="008F1E03"/>
    <w:rsid w:val="008F2C11"/>
    <w:rsid w:val="00900F7F"/>
    <w:rsid w:val="00904918"/>
    <w:rsid w:val="009172E7"/>
    <w:rsid w:val="0093056A"/>
    <w:rsid w:val="009323BF"/>
    <w:rsid w:val="009378A5"/>
    <w:rsid w:val="00942352"/>
    <w:rsid w:val="00946306"/>
    <w:rsid w:val="00951BA6"/>
    <w:rsid w:val="009559BA"/>
    <w:rsid w:val="00972CD5"/>
    <w:rsid w:val="0097300E"/>
    <w:rsid w:val="00973170"/>
    <w:rsid w:val="00975E4A"/>
    <w:rsid w:val="009762BD"/>
    <w:rsid w:val="00982A50"/>
    <w:rsid w:val="00985ABB"/>
    <w:rsid w:val="009A04A8"/>
    <w:rsid w:val="009A18B0"/>
    <w:rsid w:val="009A40C4"/>
    <w:rsid w:val="009B2157"/>
    <w:rsid w:val="009B3728"/>
    <w:rsid w:val="009B509F"/>
    <w:rsid w:val="009C0DA7"/>
    <w:rsid w:val="009C250B"/>
    <w:rsid w:val="009C44DF"/>
    <w:rsid w:val="009D2456"/>
    <w:rsid w:val="009D3032"/>
    <w:rsid w:val="00A001D0"/>
    <w:rsid w:val="00A01745"/>
    <w:rsid w:val="00A02F2D"/>
    <w:rsid w:val="00A26D4E"/>
    <w:rsid w:val="00A34AD2"/>
    <w:rsid w:val="00A369EB"/>
    <w:rsid w:val="00A540DF"/>
    <w:rsid w:val="00A64566"/>
    <w:rsid w:val="00A65628"/>
    <w:rsid w:val="00A82188"/>
    <w:rsid w:val="00A94E0F"/>
    <w:rsid w:val="00A963D0"/>
    <w:rsid w:val="00A9713D"/>
    <w:rsid w:val="00AA0DFA"/>
    <w:rsid w:val="00AB538C"/>
    <w:rsid w:val="00AB77E0"/>
    <w:rsid w:val="00AD587D"/>
    <w:rsid w:val="00AD71AE"/>
    <w:rsid w:val="00AE54FF"/>
    <w:rsid w:val="00AE7C76"/>
    <w:rsid w:val="00B0397A"/>
    <w:rsid w:val="00B03EA4"/>
    <w:rsid w:val="00B046CB"/>
    <w:rsid w:val="00B12EE9"/>
    <w:rsid w:val="00B26AEF"/>
    <w:rsid w:val="00B326E6"/>
    <w:rsid w:val="00B33622"/>
    <w:rsid w:val="00B340A9"/>
    <w:rsid w:val="00B46928"/>
    <w:rsid w:val="00B524FE"/>
    <w:rsid w:val="00B558D4"/>
    <w:rsid w:val="00B57526"/>
    <w:rsid w:val="00B77A96"/>
    <w:rsid w:val="00B822A6"/>
    <w:rsid w:val="00B861F6"/>
    <w:rsid w:val="00B864DE"/>
    <w:rsid w:val="00B908C5"/>
    <w:rsid w:val="00B95F43"/>
    <w:rsid w:val="00BB20F4"/>
    <w:rsid w:val="00BB77A5"/>
    <w:rsid w:val="00BC25DA"/>
    <w:rsid w:val="00BC2BE5"/>
    <w:rsid w:val="00BC46E5"/>
    <w:rsid w:val="00BC5E54"/>
    <w:rsid w:val="00BC7532"/>
    <w:rsid w:val="00BD3DE6"/>
    <w:rsid w:val="00BE4DC6"/>
    <w:rsid w:val="00BE7712"/>
    <w:rsid w:val="00BF1F8B"/>
    <w:rsid w:val="00BF4EC8"/>
    <w:rsid w:val="00C00E38"/>
    <w:rsid w:val="00C058CB"/>
    <w:rsid w:val="00C06D6F"/>
    <w:rsid w:val="00C14D2B"/>
    <w:rsid w:val="00C21A1A"/>
    <w:rsid w:val="00C26975"/>
    <w:rsid w:val="00C406FB"/>
    <w:rsid w:val="00C41908"/>
    <w:rsid w:val="00C459AE"/>
    <w:rsid w:val="00C54865"/>
    <w:rsid w:val="00C5795A"/>
    <w:rsid w:val="00C612C1"/>
    <w:rsid w:val="00C7082A"/>
    <w:rsid w:val="00C71DFD"/>
    <w:rsid w:val="00C72F1C"/>
    <w:rsid w:val="00C81CAC"/>
    <w:rsid w:val="00C82CC5"/>
    <w:rsid w:val="00C83253"/>
    <w:rsid w:val="00C85A0A"/>
    <w:rsid w:val="00C85E36"/>
    <w:rsid w:val="00C87CDF"/>
    <w:rsid w:val="00C9086E"/>
    <w:rsid w:val="00C94A2B"/>
    <w:rsid w:val="00C967EB"/>
    <w:rsid w:val="00CA576B"/>
    <w:rsid w:val="00CB3A6D"/>
    <w:rsid w:val="00CC01FE"/>
    <w:rsid w:val="00CC4C16"/>
    <w:rsid w:val="00CD7D3D"/>
    <w:rsid w:val="00CF46DA"/>
    <w:rsid w:val="00D01CBB"/>
    <w:rsid w:val="00D0612E"/>
    <w:rsid w:val="00D13578"/>
    <w:rsid w:val="00D2308D"/>
    <w:rsid w:val="00D23FBA"/>
    <w:rsid w:val="00D30CB8"/>
    <w:rsid w:val="00D358E4"/>
    <w:rsid w:val="00D42325"/>
    <w:rsid w:val="00D43504"/>
    <w:rsid w:val="00D44D87"/>
    <w:rsid w:val="00D46423"/>
    <w:rsid w:val="00D46919"/>
    <w:rsid w:val="00D54F47"/>
    <w:rsid w:val="00D64267"/>
    <w:rsid w:val="00D65042"/>
    <w:rsid w:val="00D71D0F"/>
    <w:rsid w:val="00D747D1"/>
    <w:rsid w:val="00D75B38"/>
    <w:rsid w:val="00D83199"/>
    <w:rsid w:val="00D84E0B"/>
    <w:rsid w:val="00D94DC3"/>
    <w:rsid w:val="00D97586"/>
    <w:rsid w:val="00DA7F36"/>
    <w:rsid w:val="00DB0E70"/>
    <w:rsid w:val="00DB2B76"/>
    <w:rsid w:val="00DB3867"/>
    <w:rsid w:val="00DC0665"/>
    <w:rsid w:val="00DC682A"/>
    <w:rsid w:val="00DD671A"/>
    <w:rsid w:val="00DD7D9F"/>
    <w:rsid w:val="00DF0879"/>
    <w:rsid w:val="00DF1168"/>
    <w:rsid w:val="00DF5E7D"/>
    <w:rsid w:val="00E02809"/>
    <w:rsid w:val="00E16343"/>
    <w:rsid w:val="00E3122A"/>
    <w:rsid w:val="00E3333C"/>
    <w:rsid w:val="00E3622B"/>
    <w:rsid w:val="00E45C42"/>
    <w:rsid w:val="00E52F92"/>
    <w:rsid w:val="00E548B0"/>
    <w:rsid w:val="00E578CF"/>
    <w:rsid w:val="00E61000"/>
    <w:rsid w:val="00E61F4A"/>
    <w:rsid w:val="00E620D1"/>
    <w:rsid w:val="00E62974"/>
    <w:rsid w:val="00E71A46"/>
    <w:rsid w:val="00E72E87"/>
    <w:rsid w:val="00E74724"/>
    <w:rsid w:val="00E75B0A"/>
    <w:rsid w:val="00E931A1"/>
    <w:rsid w:val="00E94BEF"/>
    <w:rsid w:val="00EA0BA7"/>
    <w:rsid w:val="00EA1312"/>
    <w:rsid w:val="00EA4D36"/>
    <w:rsid w:val="00EB2148"/>
    <w:rsid w:val="00EB5A06"/>
    <w:rsid w:val="00EC13BF"/>
    <w:rsid w:val="00EC504E"/>
    <w:rsid w:val="00EC6588"/>
    <w:rsid w:val="00ED2CA2"/>
    <w:rsid w:val="00ED69A2"/>
    <w:rsid w:val="00EE3D18"/>
    <w:rsid w:val="00EE405B"/>
    <w:rsid w:val="00EE55BE"/>
    <w:rsid w:val="00EE6E08"/>
    <w:rsid w:val="00F01A88"/>
    <w:rsid w:val="00F04472"/>
    <w:rsid w:val="00F05B57"/>
    <w:rsid w:val="00F07D9F"/>
    <w:rsid w:val="00F12184"/>
    <w:rsid w:val="00F12F06"/>
    <w:rsid w:val="00F156F0"/>
    <w:rsid w:val="00F20EB6"/>
    <w:rsid w:val="00F27C3B"/>
    <w:rsid w:val="00F42D73"/>
    <w:rsid w:val="00F47CC8"/>
    <w:rsid w:val="00F52A9A"/>
    <w:rsid w:val="00F54C11"/>
    <w:rsid w:val="00F55730"/>
    <w:rsid w:val="00F66963"/>
    <w:rsid w:val="00F77B74"/>
    <w:rsid w:val="00F94E85"/>
    <w:rsid w:val="00F95DE5"/>
    <w:rsid w:val="00FB2A23"/>
    <w:rsid w:val="00FB39D2"/>
    <w:rsid w:val="00FB429D"/>
    <w:rsid w:val="00FE587B"/>
    <w:rsid w:val="00FF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9A1A0"/>
  <w15:docId w15:val="{F2CED53B-57D6-498B-8836-04736C070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D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6D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0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00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CA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45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566"/>
  </w:style>
  <w:style w:type="paragraph" w:styleId="Footer">
    <w:name w:val="footer"/>
    <w:basedOn w:val="Normal"/>
    <w:link w:val="FooterChar"/>
    <w:uiPriority w:val="99"/>
    <w:unhideWhenUsed/>
    <w:rsid w:val="00A645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566"/>
  </w:style>
  <w:style w:type="paragraph" w:styleId="Revision">
    <w:name w:val="Revision"/>
    <w:hidden/>
    <w:uiPriority w:val="99"/>
    <w:semiHidden/>
    <w:rsid w:val="00DD671A"/>
    <w:pPr>
      <w:spacing w:line="240" w:lineRule="auto"/>
    </w:pPr>
  </w:style>
  <w:style w:type="character" w:customStyle="1" w:styleId="normaltextrun">
    <w:name w:val="normaltextrun"/>
    <w:basedOn w:val="DefaultParagraphFont"/>
    <w:rsid w:val="003F1DD7"/>
  </w:style>
  <w:style w:type="character" w:customStyle="1" w:styleId="eop">
    <w:name w:val="eop"/>
    <w:basedOn w:val="DefaultParagraphFont"/>
    <w:rsid w:val="003F1DD7"/>
  </w:style>
  <w:style w:type="paragraph" w:styleId="NormalWeb">
    <w:name w:val="Normal (Web)"/>
    <w:basedOn w:val="Normal"/>
    <w:uiPriority w:val="99"/>
    <w:unhideWhenUsed/>
    <w:rsid w:val="00D23FBA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7F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7526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D6695"/>
    <w:rPr>
      <w:b/>
      <w:bCs/>
    </w:rPr>
  </w:style>
  <w:style w:type="paragraph" w:styleId="ListParagraph">
    <w:name w:val="List Paragraph"/>
    <w:basedOn w:val="Normal"/>
    <w:uiPriority w:val="34"/>
    <w:qFormat/>
    <w:rsid w:val="0072302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46423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3A6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105E9"/>
    <w:rPr>
      <w:color w:val="808080"/>
    </w:rPr>
  </w:style>
  <w:style w:type="character" w:customStyle="1" w:styleId="anchor-text">
    <w:name w:val="anchor-text"/>
    <w:basedOn w:val="DefaultParagraphFont"/>
    <w:rsid w:val="0051321B"/>
  </w:style>
  <w:style w:type="character" w:styleId="LineNumber">
    <w:name w:val="line number"/>
    <w:basedOn w:val="DefaultParagraphFont"/>
    <w:uiPriority w:val="99"/>
    <w:semiHidden/>
    <w:unhideWhenUsed/>
    <w:rsid w:val="00A65628"/>
  </w:style>
  <w:style w:type="character" w:styleId="UnresolvedMention">
    <w:name w:val="Unresolved Mention"/>
    <w:basedOn w:val="DefaultParagraphFont"/>
    <w:uiPriority w:val="99"/>
    <w:semiHidden/>
    <w:unhideWhenUsed/>
    <w:rsid w:val="00C21A1A"/>
    <w:rPr>
      <w:color w:val="605E5C"/>
      <w:shd w:val="clear" w:color="auto" w:fill="E1DFDD"/>
    </w:rPr>
  </w:style>
  <w:style w:type="character" w:customStyle="1" w:styleId="mord">
    <w:name w:val="mord"/>
    <w:basedOn w:val="DefaultParagraphFont"/>
    <w:rsid w:val="006D7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7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1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494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4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6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03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5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4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7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3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84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9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2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8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46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5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45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6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5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44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3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1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8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4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6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4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94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8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8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5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1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2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57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2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3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6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4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06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623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0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6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2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2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9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7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4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4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94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3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9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2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30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5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6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8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37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0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56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7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2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1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44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6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6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46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2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2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5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1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1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22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7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5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7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2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7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76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3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7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0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6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2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0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3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9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5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1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7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4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2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0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4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2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1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4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3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55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2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3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4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1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8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8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7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6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5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7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5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8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2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9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6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0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1B5D1-5166-453E-B844-0E42AD967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torre</dc:creator>
  <cp:keywords/>
  <dc:description/>
  <cp:lastModifiedBy>Palmira Seixas</cp:lastModifiedBy>
  <cp:revision>19</cp:revision>
  <dcterms:created xsi:type="dcterms:W3CDTF">2025-02-03T16:56:00Z</dcterms:created>
  <dcterms:modified xsi:type="dcterms:W3CDTF">2025-02-25T12:36:00Z</dcterms:modified>
</cp:coreProperties>
</file>